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109" w:rsidRDefault="000C4809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5.35pt;margin-top:-31.05pt;width:285.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kGFIwIAAB4EAAAOAAAAZHJzL2Uyb0RvYy54bWysU81u2zAMvg/YOwi6L3acpE2MOEWXLsOA&#10;7gdo9wCyLMfCJFGTlNjd05eS0zTbbsN0EEiR/ER+JNc3g1bkKJyXYCo6neSUCMOhkWZf0e+Pu3dL&#10;SnxgpmEKjKjok/D0ZvP2zbq3pSigA9UIRxDE+LK3Fe1CsGWWed4JzfwErDBobMFpFlB1+6xxrEd0&#10;rbIiz6+yHlxjHXDhPb7ejUa6SfhtK3j42rZeBKIqirmFdLt01/HONmtW7h2zneSnNNg/ZKGZNPjp&#10;GeqOBUYOTv4FpSV34KENEw46g7aVXKQasJpp/kc1Dx2zItWC5Hh7psn/P1j+5fjNEdlUdJZfU2KY&#10;xiY9iiGQ9zCQIvLTW1+i24NFxzDgM/Y51ertPfAfnhjYdszsxa1z0HeCNZjfNEZmF6Ejjo8gdf8Z&#10;GvyGHQIkoKF1OpKHdBBExz49nXsTU+H4OLsqlrPZihKOtuk8n62Wi/QHK1/CrfPhowBNolBRh81P&#10;8Ox470NMh5UvLvE3D0o2O6lUUty+3ipHjgwHZZfOCf03N2VIX9HVolgkZAMxPs2QlgEHWUld0WUe&#10;TwxnZaTjg2mSHJhUo4yZKHPiJ1IykhOGekDHSFoNzRMy5WAcWFwwFDpwvyjpcVgr6n8emBOUqE8G&#10;2V5N5/M43UmZL64LVNylpb60MMMRqqKBklHchrQRiQd7i13ZycTXayanXHEIE42nhYlTfqknr9e1&#10;3jwDAAD//wMAUEsDBBQABgAIAAAAIQBrK8pN3gAAAAsBAAAPAAAAZHJzL2Rvd25yZXYueG1sTI89&#10;T8MwEIZ3JP6DdUhsrZ1KCRDiVBUVCwMSBQlGN3biiPhs2W4a/j3XCbb7ePTec812cRObTUyjRwnF&#10;WgAz2Hk94iDh4/15dQ8sZYVaTR6NhB+TYNteXzWq1v6Mb2Y+5IFRCKZaSbA5h5rz1FnjVFr7YJB2&#10;vY9OZWrjwHVUZwp3E98IUXGnRqQLVgXzZE33fTg5CZ/OjnofX796Pc37l35XhiUGKW9vlt0jsGyW&#10;/AfDRZ/UoSWnoz+hTmySsCrEHaFUVJsCGBFldZkcCS0fBPC24f9/aH8BAAD//wMAUEsBAi0AFAAG&#10;AAgAAAAhALaDOJL+AAAA4QEAABMAAAAAAAAAAAAAAAAAAAAAAFtDb250ZW50X1R5cGVzXS54bWxQ&#10;SwECLQAUAAYACAAAACEAOP0h/9YAAACUAQAACwAAAAAAAAAAAAAAAAAvAQAAX3JlbHMvLnJlbHNQ&#10;SwECLQAUAAYACAAAACEAkkJBhSMCAAAeBAAADgAAAAAAAAAAAAAAAAAuAgAAZHJzL2Uyb0RvYy54&#10;bWxQSwECLQAUAAYACAAAACEAayvKTd4AAAALAQAADwAAAAAAAAAAAAAAAAB9BAAAZHJzL2Rvd25y&#10;ZXYueG1sUEsFBgAAAAAEAAQA8wAAAIgFAAAAAA==&#10;" stroked="f">
            <v:textbox style="mso-fit-shape-to-text:t">
              <w:txbxContent>
                <w:p w:rsidR="00193FFB" w:rsidRPr="00193FFB" w:rsidRDefault="00193FFB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Additional File </w:t>
                  </w:r>
                  <w:r w:rsidR="00241E45">
                    <w:rPr>
                      <w:rFonts w:ascii="Arial" w:hAnsi="Arial" w:cs="Arial"/>
                      <w:b/>
                      <w:sz w:val="24"/>
                    </w:rPr>
                    <w:t>7</w:t>
                  </w:r>
                  <w:r>
                    <w:rPr>
                      <w:rFonts w:ascii="Arial" w:hAnsi="Arial" w:cs="Arial"/>
                      <w:b/>
                      <w:sz w:val="24"/>
                    </w:rPr>
                    <w:t xml:space="preserve"> – Figure S6</w:t>
                  </w:r>
                </w:p>
              </w:txbxContent>
            </v:textbox>
          </v:shape>
        </w:pict>
      </w:r>
      <w:r w:rsidR="00103841">
        <w:rPr>
          <w:noProof/>
        </w:rPr>
        <w:drawing>
          <wp:inline distT="0" distB="0" distL="0" distR="0">
            <wp:extent cx="5619750" cy="7001272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4151" cy="700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3841" w:rsidRPr="00103841" w:rsidRDefault="00103841">
      <w:pPr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t xml:space="preserve">Figure S6. </w:t>
      </w:r>
      <w:r>
        <w:rPr>
          <w:rFonts w:ascii="Times New Roman" w:hAnsi="Times New Roman" w:cs="Times New Roman"/>
          <w:i/>
          <w:noProof/>
          <w:sz w:val="24"/>
        </w:rPr>
        <w:t xml:space="preserve">The intensity of γ-H2AX staining is not proportional to AF dose in MDA-MB-468shAhR and Cal51shAhR cells. </w:t>
      </w:r>
      <w:r>
        <w:rPr>
          <w:rFonts w:ascii="Times New Roman" w:hAnsi="Times New Roman" w:cs="Times New Roman"/>
          <w:noProof/>
          <w:sz w:val="24"/>
        </w:rPr>
        <w:t xml:space="preserve">MDA-MB-468shAhR </w:t>
      </w:r>
      <w:r>
        <w:rPr>
          <w:rFonts w:ascii="Times New Roman" w:hAnsi="Times New Roman" w:cs="Times New Roman"/>
          <w:b/>
          <w:noProof/>
          <w:sz w:val="24"/>
        </w:rPr>
        <w:t xml:space="preserve">(A) </w:t>
      </w:r>
      <w:r>
        <w:rPr>
          <w:rFonts w:ascii="Times New Roman" w:hAnsi="Times New Roman" w:cs="Times New Roman"/>
          <w:noProof/>
          <w:sz w:val="24"/>
        </w:rPr>
        <w:t xml:space="preserve">and Cal51shAhR </w:t>
      </w:r>
      <w:r>
        <w:rPr>
          <w:rFonts w:ascii="Times New Roman" w:hAnsi="Times New Roman" w:cs="Times New Roman"/>
          <w:b/>
          <w:noProof/>
          <w:sz w:val="24"/>
        </w:rPr>
        <w:t>(B)</w:t>
      </w:r>
      <w:r>
        <w:rPr>
          <w:rFonts w:ascii="Times New Roman" w:hAnsi="Times New Roman" w:cs="Times New Roman"/>
          <w:noProof/>
          <w:sz w:val="24"/>
        </w:rPr>
        <w:t xml:space="preserve"> were treated with a range of AF concentrations and then subjected to immunofluorescence staining for γ-H2AX. FITC (γ-H2AX) images were overlaid upon DAPI (nuclear), and at least thirty individual cells were assessed for intensity of γ-H2AX staining. We observed that γ-H2AX staining that remained constant regardless of AF dose.</w:t>
      </w:r>
    </w:p>
    <w:sectPr w:rsidR="00103841" w:rsidRPr="00103841" w:rsidSect="000C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103841"/>
    <w:rsid w:val="000C4809"/>
    <w:rsid w:val="00103841"/>
    <w:rsid w:val="00193FFB"/>
    <w:rsid w:val="00241E45"/>
    <w:rsid w:val="007A6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84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84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8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3</cp:revision>
  <dcterms:created xsi:type="dcterms:W3CDTF">2014-04-26T19:47:00Z</dcterms:created>
  <dcterms:modified xsi:type="dcterms:W3CDTF">2014-05-17T15:48:00Z</dcterms:modified>
</cp:coreProperties>
</file>